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992"/>
        <w:gridCol w:w="993"/>
        <w:gridCol w:w="1417"/>
        <w:gridCol w:w="1418"/>
        <w:gridCol w:w="1275"/>
        <w:gridCol w:w="1418"/>
        <w:gridCol w:w="1559"/>
      </w:tblGrid>
      <w:tr w:rsidR="00132400" w:rsidRPr="00E76927" w14:paraId="7B1690FA" w14:textId="77777777" w:rsidTr="0030226C">
        <w:trPr>
          <w:trHeight w:val="284"/>
        </w:trPr>
        <w:tc>
          <w:tcPr>
            <w:tcW w:w="9781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BFE46" w14:textId="23FD56EE" w:rsidR="00132400" w:rsidRPr="00E76927" w:rsidRDefault="00132400" w:rsidP="00132400">
            <w:pPr>
              <w:widowControl/>
              <w:spacing w:line="240" w:lineRule="exact"/>
              <w:jc w:val="left"/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b/>
                <w:bCs/>
                <w:color w:val="000000"/>
                <w:kern w:val="0"/>
                <w:szCs w:val="21"/>
              </w:rPr>
              <w:t xml:space="preserve">Supplementary Table S1. </w:t>
            </w:r>
            <w:r w:rsidR="00E03939" w:rsidRPr="00E76927">
              <w:rPr>
                <w:rFonts w:ascii="Calibri" w:eastAsia="Meiryo UI" w:hAnsi="Calibri" w:cs="Calibri"/>
                <w:b/>
                <w:bCs/>
                <w:color w:val="000000"/>
                <w:kern w:val="0"/>
                <w:szCs w:val="21"/>
              </w:rPr>
              <w:t>Information of patient-derived samples</w:t>
            </w:r>
          </w:p>
        </w:tc>
      </w:tr>
      <w:tr w:rsidR="00765463" w:rsidRPr="00E76927" w14:paraId="75AB69F0" w14:textId="77777777" w:rsidTr="00981474">
        <w:trPr>
          <w:trHeight w:val="567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54965B" w14:textId="77777777" w:rsidR="00765463" w:rsidRPr="00E76927" w:rsidRDefault="00765463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6A432E" w14:textId="5E45C99E" w:rsidR="00765463" w:rsidRPr="00E76927" w:rsidRDefault="00765463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  <w:t>Dx.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A03758" w14:textId="1FB126C7" w:rsidR="00765463" w:rsidRPr="00E76927" w:rsidRDefault="00765463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  <w:t>BMPC (%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5BA59F" w14:textId="2BC2F270" w:rsidR="00765463" w:rsidRPr="00E76927" w:rsidRDefault="00765463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  <w:t>Chromosomal translo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ED8892" w14:textId="26247604" w:rsidR="00057A1E" w:rsidRPr="00E76927" w:rsidRDefault="00765463" w:rsidP="00057A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  <w:t>Standard FISH</w:t>
            </w:r>
            <w:r w:rsidR="00057A1E" w:rsidRPr="00E76927"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 with 200 BMNCs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0388FE" w14:textId="7DCEDE55" w:rsidR="00765463" w:rsidRPr="00E76927" w:rsidRDefault="0030226C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  <w:t>ISM-FISH</w:t>
            </w:r>
          </w:p>
        </w:tc>
      </w:tr>
      <w:tr w:rsidR="00765463" w:rsidRPr="00E76927" w14:paraId="7A7D8D6C" w14:textId="77777777" w:rsidTr="00981474">
        <w:trPr>
          <w:trHeight w:val="518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6CFF04" w14:textId="77777777" w:rsidR="00765463" w:rsidRPr="00E76927" w:rsidRDefault="00765463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7C522D" w14:textId="0F1E609C" w:rsidR="00765463" w:rsidRPr="00E76927" w:rsidRDefault="00765463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693010" w14:textId="4530F9B4" w:rsidR="00765463" w:rsidRPr="00E76927" w:rsidRDefault="00765463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A370D1" w14:textId="3CB7339D" w:rsidR="00765463" w:rsidRPr="00E76927" w:rsidRDefault="00765463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2BE700" w14:textId="77777777" w:rsidR="00765463" w:rsidRPr="00E76927" w:rsidRDefault="00765463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  <w:t>positive cell ratio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49EC79" w14:textId="5EC31D3E" w:rsidR="00765463" w:rsidRPr="00E76927" w:rsidRDefault="00F60A71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 w:rsidR="00765463" w:rsidRPr="00E76927"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 of total analyzed cel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FCA4D9" w14:textId="4BF42CD1" w:rsidR="00765463" w:rsidRPr="00E76927" w:rsidRDefault="00765463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b/>
                <w:bCs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b/>
                <w:bCs/>
                <w:kern w:val="0"/>
                <w:sz w:val="18"/>
                <w:szCs w:val="18"/>
              </w:rPr>
              <w:t>N</w:t>
            </w:r>
            <w:r w:rsidR="00F60A71" w:rsidRPr="00E76927">
              <w:rPr>
                <w:rFonts w:ascii="Calibri" w:eastAsia="Meiryo UI" w:hAnsi="Calibri" w:cs="Calibri"/>
                <w:b/>
                <w:bCs/>
                <w:kern w:val="0"/>
                <w:sz w:val="18"/>
                <w:szCs w:val="18"/>
              </w:rPr>
              <w:t>o.</w:t>
            </w:r>
            <w:r w:rsidRPr="00E76927">
              <w:rPr>
                <w:rFonts w:ascii="Calibri" w:eastAsia="Meiryo UI" w:hAnsi="Calibri" w:cs="Calibri"/>
                <w:b/>
                <w:bCs/>
                <w:kern w:val="0"/>
                <w:sz w:val="18"/>
                <w:szCs w:val="18"/>
              </w:rPr>
              <w:t xml:space="preserve"> of CD138-positive cells analyz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4CC70F" w14:textId="77777777" w:rsidR="00765463" w:rsidRPr="00E76927" w:rsidRDefault="00765463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b/>
                <w:bCs/>
                <w:color w:val="000000"/>
                <w:kern w:val="0"/>
                <w:sz w:val="18"/>
                <w:szCs w:val="18"/>
              </w:rPr>
              <w:t>Fusion signal-positive cells (%)</w:t>
            </w:r>
          </w:p>
        </w:tc>
      </w:tr>
      <w:tr w:rsidR="00675406" w:rsidRPr="00E76927" w14:paraId="3BAE715C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558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030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E03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3.6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3C9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F15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DFA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382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CD620" w14:textId="297D293E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8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6AB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6.75%</w:t>
            </w:r>
          </w:p>
        </w:tc>
      </w:tr>
      <w:tr w:rsidR="00675406" w:rsidRPr="00E76927" w14:paraId="4F40A853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F9FB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E889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AFEA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C81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3DD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594B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C8607E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C53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5.83%</w:t>
            </w:r>
          </w:p>
        </w:tc>
      </w:tr>
      <w:tr w:rsidR="00675406" w:rsidRPr="00E76927" w14:paraId="2F10F4BA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658F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FA2E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E9EB3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484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2F4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75201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A76E4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0E3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9.70%</w:t>
            </w:r>
          </w:p>
        </w:tc>
      </w:tr>
      <w:tr w:rsidR="00675406" w:rsidRPr="00E76927" w14:paraId="656CC032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458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601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763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3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25F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71C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0BE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9789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C13C0" w14:textId="7D56BE10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8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995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1.60%</w:t>
            </w:r>
          </w:p>
        </w:tc>
      </w:tr>
      <w:tr w:rsidR="00675406" w:rsidRPr="00E76927" w14:paraId="5755F57E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61D1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7273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9433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C96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839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8AF9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D2634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BF4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6.55%</w:t>
            </w:r>
          </w:p>
        </w:tc>
      </w:tr>
      <w:tr w:rsidR="00675406" w:rsidRPr="00E76927" w14:paraId="3713A121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7BAA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0E81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3CBF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6D7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762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27CA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9C060A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C75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1.39%</w:t>
            </w:r>
          </w:p>
        </w:tc>
      </w:tr>
      <w:tr w:rsidR="00675406" w:rsidRPr="00E76927" w14:paraId="12A79F91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510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109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556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4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6DF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82B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6D5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190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4D04E" w14:textId="540F21F1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4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1B9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3.29%</w:t>
            </w:r>
          </w:p>
        </w:tc>
      </w:tr>
      <w:tr w:rsidR="00675406" w:rsidRPr="00E76927" w14:paraId="49C0EBE2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12F2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99DA5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59C47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33E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699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80BA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C2D01A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596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6.94%</w:t>
            </w:r>
          </w:p>
        </w:tc>
      </w:tr>
      <w:tr w:rsidR="00675406" w:rsidRPr="00E76927" w14:paraId="3BD90C6C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615A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A0F6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E74F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A2D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B32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BBCB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99F27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476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9.18%</w:t>
            </w:r>
          </w:p>
        </w:tc>
      </w:tr>
      <w:tr w:rsidR="00675406" w:rsidRPr="00E76927" w14:paraId="60FDC43F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4D5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249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D07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BCB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C83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A24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349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63458" w14:textId="5EB9C753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CF7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6.55%</w:t>
            </w:r>
          </w:p>
        </w:tc>
      </w:tr>
      <w:tr w:rsidR="00675406" w:rsidRPr="00E76927" w14:paraId="162ABA9B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E91B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7B68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2054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5F8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B1B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6CE3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9E320C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43C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9.73%</w:t>
            </w:r>
          </w:p>
        </w:tc>
      </w:tr>
      <w:tr w:rsidR="00675406" w:rsidRPr="00E76927" w14:paraId="6CFC60C1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57E4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0A964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400E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8CD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0A9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4DF21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B79E3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66D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3.99%</w:t>
            </w:r>
          </w:p>
        </w:tc>
      </w:tr>
      <w:tr w:rsidR="00675406" w:rsidRPr="00E76927" w14:paraId="685E3780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C8B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176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CA9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E15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A25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E3D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77077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A42E5" w14:textId="3D5AF37C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48F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0.47%</w:t>
            </w:r>
          </w:p>
        </w:tc>
      </w:tr>
      <w:tr w:rsidR="00675406" w:rsidRPr="00E76927" w14:paraId="6B22754C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413A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3961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1935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9BF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3C6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3336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C6453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F2D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90%</w:t>
            </w:r>
          </w:p>
        </w:tc>
      </w:tr>
      <w:tr w:rsidR="00675406" w:rsidRPr="00E76927" w14:paraId="15E41075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ACD2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9C7A2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7EE9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9D7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442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3AA5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928BF2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079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8.66%</w:t>
            </w:r>
          </w:p>
        </w:tc>
      </w:tr>
      <w:tr w:rsidR="00675406" w:rsidRPr="00E76927" w14:paraId="2AB47E36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169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9B7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006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8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0C5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69E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E6F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9110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E6074" w14:textId="1641BFEB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E67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3.66%</w:t>
            </w:r>
          </w:p>
        </w:tc>
      </w:tr>
      <w:tr w:rsidR="00675406" w:rsidRPr="00E76927" w14:paraId="0F009AB3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AB0C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D00A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50287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56D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486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A75A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C0E16B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62E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4.29%</w:t>
            </w:r>
          </w:p>
        </w:tc>
      </w:tr>
      <w:tr w:rsidR="00675406" w:rsidRPr="00E76927" w14:paraId="7B0FC17B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B7EA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673E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A523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0ED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732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F18C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B6CDB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4E5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5.59%</w:t>
            </w:r>
          </w:p>
        </w:tc>
      </w:tr>
      <w:tr w:rsidR="00675406" w:rsidRPr="00E76927" w14:paraId="15BE36F3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8B2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968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B61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0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96E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BE9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445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0032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6C2E4" w14:textId="1E7D1DCA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A44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8.38%</w:t>
            </w:r>
          </w:p>
        </w:tc>
      </w:tr>
      <w:tr w:rsidR="00675406" w:rsidRPr="00E76927" w14:paraId="3A687157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EC51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CFC9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428B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D7B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676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E2DF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7D92A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E58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92%</w:t>
            </w:r>
          </w:p>
        </w:tc>
      </w:tr>
      <w:tr w:rsidR="00675406" w:rsidRPr="00E76927" w14:paraId="52BD4EB7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0F5D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40DC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1488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8C6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0C5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D17C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B576F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A17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4.86%</w:t>
            </w:r>
          </w:p>
        </w:tc>
      </w:tr>
      <w:tr w:rsidR="00675406" w:rsidRPr="00E76927" w14:paraId="6D65DAC8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AA8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EEE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6A7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7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DFB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C3C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8D2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7951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1A585" w14:textId="690BD74D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D1B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55.96%</w:t>
            </w:r>
          </w:p>
        </w:tc>
      </w:tr>
      <w:tr w:rsidR="00675406" w:rsidRPr="00E76927" w14:paraId="0242D0EC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7216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9DBF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18615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C21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89E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186C0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047C3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AB5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4.35%</w:t>
            </w:r>
          </w:p>
        </w:tc>
      </w:tr>
      <w:tr w:rsidR="00675406" w:rsidRPr="00E76927" w14:paraId="3376EBC9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596B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3F86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D2C9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2D9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DAA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4533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0120C1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527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9.33%</w:t>
            </w:r>
          </w:p>
        </w:tc>
      </w:tr>
      <w:tr w:rsidR="00675406" w:rsidRPr="00E76927" w14:paraId="1DF2155E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533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2C9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4F6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5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665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646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A77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8448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86539" w14:textId="5F225494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4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FE7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5.90%</w:t>
            </w:r>
          </w:p>
        </w:tc>
      </w:tr>
      <w:tr w:rsidR="00675406" w:rsidRPr="00E76927" w14:paraId="3744963C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A6D7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688E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E1C5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386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B35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C19A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EC618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3F9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6.27%</w:t>
            </w:r>
          </w:p>
        </w:tc>
      </w:tr>
      <w:tr w:rsidR="00675406" w:rsidRPr="00E76927" w14:paraId="5E3824EE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45F9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46EB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7245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EAC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B1D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6DB37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9D6E8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035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1.08%</w:t>
            </w:r>
          </w:p>
        </w:tc>
      </w:tr>
      <w:tr w:rsidR="00675406" w:rsidRPr="00E76927" w14:paraId="3212A154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A6D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3A8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391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2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248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B60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9E2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3193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C251A" w14:textId="605C2FA7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2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4CA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9.55%</w:t>
            </w:r>
          </w:p>
        </w:tc>
      </w:tr>
      <w:tr w:rsidR="00675406" w:rsidRPr="00E76927" w14:paraId="707DEB09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3DF9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64A58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2EFC7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511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E71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76F7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8330C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7BA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7.28%</w:t>
            </w:r>
          </w:p>
        </w:tc>
      </w:tr>
      <w:tr w:rsidR="00675406" w:rsidRPr="00E76927" w14:paraId="372E01EE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EBBC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6460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8CBF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90C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ECE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7FBB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8E686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FB9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6.54%</w:t>
            </w:r>
          </w:p>
        </w:tc>
      </w:tr>
      <w:tr w:rsidR="00675406" w:rsidRPr="00E76927" w14:paraId="0592BFF1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E4E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127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263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7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939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6F0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413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501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25DD9" w14:textId="510CEFB5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4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047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4.83%</w:t>
            </w:r>
          </w:p>
        </w:tc>
      </w:tr>
      <w:tr w:rsidR="00675406" w:rsidRPr="00E76927" w14:paraId="65AE883F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A464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C822A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67EB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294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BF5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13728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F6439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AE6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0.00%</w:t>
            </w:r>
          </w:p>
        </w:tc>
      </w:tr>
      <w:tr w:rsidR="00675406" w:rsidRPr="00E76927" w14:paraId="176A2898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DC92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9D49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CE04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95C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E3A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9E25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AD4EF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841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53.93%</w:t>
            </w:r>
          </w:p>
        </w:tc>
      </w:tr>
      <w:tr w:rsidR="00675406" w:rsidRPr="00E76927" w14:paraId="71A89068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189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929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DCB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8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D44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C7C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8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7C7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71394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A918E" w14:textId="1C6188A7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0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C35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50.87%</w:t>
            </w:r>
          </w:p>
        </w:tc>
      </w:tr>
      <w:tr w:rsidR="00675406" w:rsidRPr="00E76927" w14:paraId="139A81B0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8E1A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B50DC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F0DF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D7A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FA3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B9E3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28357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44F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7.47%</w:t>
            </w:r>
          </w:p>
        </w:tc>
      </w:tr>
      <w:tr w:rsidR="00675406" w:rsidRPr="00E76927" w14:paraId="695B8DC5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DFB2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47F1A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FB87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8AA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890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CBEC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0E635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4CA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0.52%</w:t>
            </w:r>
          </w:p>
        </w:tc>
      </w:tr>
      <w:tr w:rsidR="00675406" w:rsidRPr="00E76927" w14:paraId="4D4196ED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A13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D03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CDA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3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6D8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D92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4.5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445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0740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6E4C2" w14:textId="583E3EFC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9A2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52.94%</w:t>
            </w:r>
          </w:p>
        </w:tc>
      </w:tr>
      <w:tr w:rsidR="00675406" w:rsidRPr="00E76927" w14:paraId="2749A392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7CF1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1CDF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A7B10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749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918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38213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93BC63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16E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5.29%</w:t>
            </w:r>
          </w:p>
        </w:tc>
      </w:tr>
      <w:tr w:rsidR="00675406" w:rsidRPr="00E76927" w14:paraId="3383C0C1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4DC3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15BC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B092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326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2CB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DD967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6A710D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EFD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3.53%</w:t>
            </w:r>
          </w:p>
        </w:tc>
      </w:tr>
      <w:tr w:rsidR="00675406" w:rsidRPr="00E76927" w14:paraId="16236405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880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2FB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726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9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3F0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653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794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71134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66059" w14:textId="59FE300C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E51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7.88%</w:t>
            </w:r>
          </w:p>
        </w:tc>
      </w:tr>
      <w:tr w:rsidR="00675406" w:rsidRPr="00E76927" w14:paraId="652F14C1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0E45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5A7B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00E35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46B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9B1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6F12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82C1B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AC2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7.58%</w:t>
            </w:r>
          </w:p>
        </w:tc>
      </w:tr>
      <w:tr w:rsidR="00675406" w:rsidRPr="00E76927" w14:paraId="0FED3DC6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C1FF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A3CFA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3047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93F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185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AB93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97FFF7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80A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5.76%</w:t>
            </w:r>
          </w:p>
        </w:tc>
      </w:tr>
      <w:tr w:rsidR="00675406" w:rsidRPr="00E76927" w14:paraId="7230BC18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8F0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C41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D4E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1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B78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6C0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E6D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9094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70EBE" w14:textId="665B5A47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667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3.20%</w:t>
            </w:r>
          </w:p>
        </w:tc>
      </w:tr>
      <w:tr w:rsidR="00675406" w:rsidRPr="00E76927" w14:paraId="318A4DF0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CCEE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9E98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FCA3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627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211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21345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5D7F18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A13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4.23%</w:t>
            </w:r>
          </w:p>
        </w:tc>
      </w:tr>
      <w:tr w:rsidR="00675406" w:rsidRPr="00E76927" w14:paraId="4A417D41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CC84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D233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3BD3E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711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B5E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B21EA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77F3FB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5F3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2.89%</w:t>
            </w:r>
          </w:p>
        </w:tc>
      </w:tr>
      <w:tr w:rsidR="00675406" w:rsidRPr="00E76927" w14:paraId="6EEFB179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F52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275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167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8F3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50A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198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9130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00388" w14:textId="69BC8E17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61F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0.65%</w:t>
            </w:r>
          </w:p>
        </w:tc>
      </w:tr>
      <w:tr w:rsidR="00675406" w:rsidRPr="00E76927" w14:paraId="397033D3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8603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1434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FC8E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F6E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8DC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F078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56E6A6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125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6.30%</w:t>
            </w:r>
          </w:p>
        </w:tc>
      </w:tr>
      <w:tr w:rsidR="00675406" w:rsidRPr="00E76927" w14:paraId="76CEB441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1038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18F7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982E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940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04A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A4E16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8D68C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A49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5.43%</w:t>
            </w:r>
          </w:p>
        </w:tc>
      </w:tr>
      <w:tr w:rsidR="00675406" w:rsidRPr="00E76927" w14:paraId="32DDA30C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106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3EA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504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C77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6DA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AED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048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46A9A" w14:textId="0CB28A15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702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8.13%</w:t>
            </w:r>
          </w:p>
        </w:tc>
      </w:tr>
      <w:tr w:rsidR="00675406" w:rsidRPr="00E76927" w14:paraId="20BD5363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4C83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41E36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E0FA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6C9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AEC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77A3D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D8072E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126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5.00%</w:t>
            </w:r>
          </w:p>
        </w:tc>
      </w:tr>
      <w:tr w:rsidR="00675406" w:rsidRPr="00E76927" w14:paraId="72F67F96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4BF8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376B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EA69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EEB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AAD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BA59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0C5F9F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06B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5.63%</w:t>
            </w:r>
          </w:p>
        </w:tc>
      </w:tr>
      <w:tr w:rsidR="00675406" w:rsidRPr="00E76927" w14:paraId="474BA48F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922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DB5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F46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7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6A9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D64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92C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9339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107E8" w14:textId="3855DC52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3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519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4.53%</w:t>
            </w:r>
          </w:p>
        </w:tc>
      </w:tr>
      <w:tr w:rsidR="00675406" w:rsidRPr="00E76927" w14:paraId="67878FE4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4DD4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A237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8F864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9A9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D7F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4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D012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130D6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626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66.29%</w:t>
            </w:r>
          </w:p>
        </w:tc>
      </w:tr>
      <w:tr w:rsidR="00675406" w:rsidRPr="00E76927" w14:paraId="7F66C8FD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802A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BD0C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5875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B42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27C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283D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87FE8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22A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5.01%</w:t>
            </w:r>
          </w:p>
        </w:tc>
      </w:tr>
      <w:tr w:rsidR="00675406" w:rsidRPr="00E76927" w14:paraId="647D29DA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82D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CEA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2CD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1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3EB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F44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0C4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3213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9F080" w14:textId="45E04A06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18B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0.45%</w:t>
            </w:r>
          </w:p>
        </w:tc>
      </w:tr>
      <w:tr w:rsidR="00675406" w:rsidRPr="00E76927" w14:paraId="4F887109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B765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717B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6490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B70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779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C97F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A936E8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42E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2.73%</w:t>
            </w:r>
          </w:p>
        </w:tc>
      </w:tr>
      <w:tr w:rsidR="00675406" w:rsidRPr="00E76927" w14:paraId="0A862B26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5588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0259B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37673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7E4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2C0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3D22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795E90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06D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0.00%</w:t>
            </w:r>
          </w:p>
        </w:tc>
      </w:tr>
      <w:tr w:rsidR="00675406" w:rsidRPr="00E76927" w14:paraId="494F591D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02A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D2A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F7D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7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AC8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435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0BB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9784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3E301" w14:textId="3027AEE1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5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764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0.01%</w:t>
            </w:r>
          </w:p>
        </w:tc>
      </w:tr>
      <w:tr w:rsidR="00675406" w:rsidRPr="00E76927" w14:paraId="0C7EDA10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A920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06D3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973B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5D4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EA7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4EE59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95D35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5F1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5.01%</w:t>
            </w:r>
          </w:p>
        </w:tc>
      </w:tr>
      <w:tr w:rsidR="00675406" w:rsidRPr="00E76927" w14:paraId="69378014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0501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D1F4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5C52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50C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378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15AE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C69F15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815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1.59%</w:t>
            </w:r>
          </w:p>
        </w:tc>
      </w:tr>
      <w:tr w:rsidR="00675406" w:rsidRPr="00E76927" w14:paraId="2891C752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762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804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EFA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8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9FC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55E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.5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AEB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84615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5E7CA" w14:textId="18B1D369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DFF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75.41%</w:t>
            </w:r>
          </w:p>
        </w:tc>
      </w:tr>
      <w:tr w:rsidR="00675406" w:rsidRPr="00E76927" w14:paraId="12BAD1A7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85E4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66445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91A1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E08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00B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1A27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5BBAE6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7FC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7.05%</w:t>
            </w:r>
          </w:p>
        </w:tc>
      </w:tr>
      <w:tr w:rsidR="00675406" w:rsidRPr="00E76927" w14:paraId="13EB5202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9B28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2F47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38F94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062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86F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8980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1DFAC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8BF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2.70%</w:t>
            </w:r>
          </w:p>
        </w:tc>
      </w:tr>
      <w:tr w:rsidR="00675406" w:rsidRPr="00E76927" w14:paraId="551B8137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D0F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B2E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GU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EDD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7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00F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E64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268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84677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62C5C" w14:textId="464A4415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C32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2.22%</w:t>
            </w:r>
          </w:p>
        </w:tc>
      </w:tr>
      <w:tr w:rsidR="00675406" w:rsidRPr="00E76927" w14:paraId="424F3A05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8F0D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C94D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5E38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78F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159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0F96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EA43B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593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1.11%</w:t>
            </w:r>
          </w:p>
        </w:tc>
      </w:tr>
      <w:tr w:rsidR="00675406" w:rsidRPr="00E76927" w14:paraId="3810BB8B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19DA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995E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8024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1FD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22E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66FF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C7ACE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0BC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7.78%</w:t>
            </w:r>
          </w:p>
        </w:tc>
      </w:tr>
      <w:tr w:rsidR="00675406" w:rsidRPr="00E76927" w14:paraId="15021718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8CB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9AA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BFA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6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F14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982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2.5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803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89360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4B4FB" w14:textId="098AF48E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7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BF1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63.65%</w:t>
            </w:r>
          </w:p>
        </w:tc>
      </w:tr>
      <w:tr w:rsidR="00675406" w:rsidRPr="00E76927" w14:paraId="1F56C5ED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CA97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3D36F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7225D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F5A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299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34D9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A1DFF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C2E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4.28%</w:t>
            </w:r>
          </w:p>
        </w:tc>
      </w:tr>
      <w:tr w:rsidR="00675406" w:rsidRPr="00E76927" w14:paraId="63A134D0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3DCC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6A9E2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423DC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953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595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D29D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DD5FB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4E4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0.82%</w:t>
            </w:r>
          </w:p>
        </w:tc>
      </w:tr>
      <w:tr w:rsidR="00675406" w:rsidRPr="00E76927" w14:paraId="7A6B6FA6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F7C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CD4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44C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698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D3A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.2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DB6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0613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08CD4" w14:textId="23D2845F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A32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43.21%</w:t>
            </w:r>
          </w:p>
        </w:tc>
      </w:tr>
      <w:tr w:rsidR="00675406" w:rsidRPr="00E76927" w14:paraId="18A6707E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73B0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F470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A534E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8B4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1AE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165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C0D18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49E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3.46%</w:t>
            </w:r>
          </w:p>
        </w:tc>
      </w:tr>
      <w:tr w:rsidR="00675406" w:rsidRPr="00E76927" w14:paraId="180E911D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6623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3E7D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33FD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D45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2BB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C360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77E4C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1F5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6.05%</w:t>
            </w:r>
          </w:p>
        </w:tc>
      </w:tr>
      <w:tr w:rsidR="00675406" w:rsidRPr="00E76927" w14:paraId="2831ED83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D6D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864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A7B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9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F85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DC6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51E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304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01F6C" w14:textId="035976DD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4EB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1.37%</w:t>
            </w:r>
          </w:p>
        </w:tc>
      </w:tr>
      <w:tr w:rsidR="00675406" w:rsidRPr="00E76927" w14:paraId="5B3CB417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1955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A901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643E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D42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D6E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249B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CB678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B32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8.10%</w:t>
            </w:r>
          </w:p>
        </w:tc>
      </w:tr>
      <w:tr w:rsidR="00675406" w:rsidRPr="00E76927" w14:paraId="170F2915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5C22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720C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0213E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ED3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2E1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F84D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892D2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133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5.03%</w:t>
            </w:r>
          </w:p>
        </w:tc>
      </w:tr>
      <w:tr w:rsidR="00675406" w:rsidRPr="00E76927" w14:paraId="57A3239A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C70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F41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F81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1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524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7CA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E1D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1884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67C79" w14:textId="3A7C7F5A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FBB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1.04%</w:t>
            </w:r>
          </w:p>
        </w:tc>
      </w:tr>
      <w:tr w:rsidR="00675406" w:rsidRPr="00E76927" w14:paraId="3F4336A9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9AFA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451F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84DD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E8E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B26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9E46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511FAF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FEE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9.39%</w:t>
            </w:r>
          </w:p>
        </w:tc>
      </w:tr>
      <w:tr w:rsidR="00675406" w:rsidRPr="00E76927" w14:paraId="1D8863C5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4D65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EFB5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2CA2C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71C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E14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2D9B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EC6CF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878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1.65%</w:t>
            </w:r>
          </w:p>
        </w:tc>
      </w:tr>
      <w:tr w:rsidR="00675406" w:rsidRPr="00E76927" w14:paraId="09E1C0EF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3DA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102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AC9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C8C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F1B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7E0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0832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82A8D" w14:textId="7127A364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4F5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7.02%</w:t>
            </w:r>
          </w:p>
        </w:tc>
      </w:tr>
      <w:tr w:rsidR="00675406" w:rsidRPr="00E76927" w14:paraId="412EDDE4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33BC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085E6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9DEC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01F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24A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CB0B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3D629E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0AA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1.28%</w:t>
            </w:r>
          </w:p>
        </w:tc>
      </w:tr>
      <w:tr w:rsidR="00675406" w:rsidRPr="00E76927" w14:paraId="31865DAA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3430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F3D2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A0AA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DB2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0DE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F5539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FB665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6DA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6.38%</w:t>
            </w:r>
          </w:p>
        </w:tc>
      </w:tr>
      <w:tr w:rsidR="00675406" w:rsidRPr="00E76927" w14:paraId="3E489715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181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730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249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9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866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BC7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2.5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1C4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837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2F54F" w14:textId="7A063CA3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D0B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65.93%</w:t>
            </w:r>
          </w:p>
        </w:tc>
      </w:tr>
      <w:tr w:rsidR="00675406" w:rsidRPr="00E76927" w14:paraId="4250C6DC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8C69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48418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7101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514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5A0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A7A3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66E3E4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08A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5.27%</w:t>
            </w:r>
          </w:p>
        </w:tc>
      </w:tr>
      <w:tr w:rsidR="00675406" w:rsidRPr="00E76927" w14:paraId="7EBB1492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9B7D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3DBB3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443B9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1CE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24C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7FC7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24C7B8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BF7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9.62%</w:t>
            </w:r>
          </w:p>
        </w:tc>
      </w:tr>
      <w:tr w:rsidR="00675406" w:rsidRPr="00E76927" w14:paraId="0694B5C7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101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F1B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GU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CB4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768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BA7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1B2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2179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98147" w14:textId="6A79B657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541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3.95%</w:t>
            </w:r>
          </w:p>
        </w:tc>
      </w:tr>
      <w:tr w:rsidR="00675406" w:rsidRPr="00E76927" w14:paraId="0C003CA4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E53A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AC2EF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3B3B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685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0BF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7194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FAF55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E38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02%</w:t>
            </w:r>
          </w:p>
        </w:tc>
      </w:tr>
      <w:tr w:rsidR="00675406" w:rsidRPr="00E76927" w14:paraId="1791D8DC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31DB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6FF6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0955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160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DCD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5288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4E48BC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347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4.53%</w:t>
            </w:r>
          </w:p>
        </w:tc>
      </w:tr>
      <w:tr w:rsidR="00675406" w:rsidRPr="00E76927" w14:paraId="3F5569EC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38E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CC9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5C9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2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86C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B1E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A49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71889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F6BB4" w14:textId="059A6054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B78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1.12%</w:t>
            </w:r>
          </w:p>
        </w:tc>
      </w:tr>
      <w:tr w:rsidR="00675406" w:rsidRPr="00E76927" w14:paraId="0D506857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D6A6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90D2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FA491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D7F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AAF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6F6C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F2E196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D53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7.24%</w:t>
            </w:r>
          </w:p>
        </w:tc>
      </w:tr>
      <w:tr w:rsidR="00675406" w:rsidRPr="00E76927" w14:paraId="1E54AE0E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F7E6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173D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4BB1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5AF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880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E52C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C48BF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C2E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0.78%</w:t>
            </w:r>
          </w:p>
        </w:tc>
      </w:tr>
      <w:tr w:rsidR="00675406" w:rsidRPr="00E76927" w14:paraId="784D8016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0C2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0F6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D1F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8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E25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057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885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5822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1C1AD" w14:textId="34929855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C38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0.26%</w:t>
            </w:r>
          </w:p>
        </w:tc>
      </w:tr>
      <w:tr w:rsidR="00675406" w:rsidRPr="00E76927" w14:paraId="733DF8F3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7CF0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EA70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2961D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9A2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69B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C37D1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EFC6B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291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1.79%</w:t>
            </w:r>
          </w:p>
        </w:tc>
      </w:tr>
      <w:tr w:rsidR="00675406" w:rsidRPr="00E76927" w14:paraId="66DEB896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4840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AD7A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F7E2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744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FCD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891E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DC05E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759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.56%</w:t>
            </w:r>
          </w:p>
        </w:tc>
      </w:tr>
      <w:tr w:rsidR="00675406" w:rsidRPr="00E76927" w14:paraId="7BF0FD53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474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5BF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GU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054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4A4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8FE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820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124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937B2" w14:textId="36E8D9D6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851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18%</w:t>
            </w:r>
          </w:p>
        </w:tc>
      </w:tr>
      <w:tr w:rsidR="00675406" w:rsidRPr="00E76927" w14:paraId="39EE3306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352E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094E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E319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8AD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D57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.4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4DFA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0A3FA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38F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46.75%</w:t>
            </w:r>
          </w:p>
        </w:tc>
      </w:tr>
      <w:tr w:rsidR="00675406" w:rsidRPr="00E76927" w14:paraId="3C37E0D2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8381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FD563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1B09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455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5AA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65AA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5B667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20F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18%</w:t>
            </w:r>
          </w:p>
        </w:tc>
      </w:tr>
      <w:tr w:rsidR="00675406" w:rsidRPr="00E76927" w14:paraId="6B662D83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AA5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7B1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C12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E92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844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EB4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2377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0B91E" w14:textId="1218BD66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5F4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5.91%</w:t>
            </w:r>
          </w:p>
        </w:tc>
      </w:tr>
      <w:tr w:rsidR="00675406" w:rsidRPr="00E76927" w14:paraId="427F964B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CF68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A36F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DA813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B1C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67CE" w14:textId="3E5F0A4F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</w:t>
            </w:r>
            <w:r w:rsidR="00C862F2"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4000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3F164C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F57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45.45%</w:t>
            </w:r>
          </w:p>
        </w:tc>
      </w:tr>
      <w:tr w:rsidR="00675406" w:rsidRPr="00E76927" w14:paraId="5B3A4103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5A0B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2CA9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3F63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E47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45E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484B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7A1357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114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9.09%</w:t>
            </w:r>
          </w:p>
        </w:tc>
      </w:tr>
      <w:tr w:rsidR="00675406" w:rsidRPr="00E76927" w14:paraId="4451120A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F71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0A6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BB8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9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E0F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1CF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7.5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4DE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9601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C7222" w14:textId="19AD2A54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834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55.99%</w:t>
            </w:r>
          </w:p>
        </w:tc>
      </w:tr>
      <w:tr w:rsidR="00675406" w:rsidRPr="00E76927" w14:paraId="1D0C1F56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DE72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09444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DC09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6ED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365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7F08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7040B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549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94%</w:t>
            </w:r>
          </w:p>
        </w:tc>
      </w:tr>
      <w:tr w:rsidR="00675406" w:rsidRPr="00E76927" w14:paraId="79563B54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AE60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6A44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A2C9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5D3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E23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6216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92B1EB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A84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2.26%</w:t>
            </w:r>
          </w:p>
        </w:tc>
      </w:tr>
      <w:tr w:rsidR="00675406" w:rsidRPr="00E76927" w14:paraId="2CA5829A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0FE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240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GU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036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FD8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265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D2E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7067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6EE96" w14:textId="1855DCA2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AD5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2.33%</w:t>
            </w:r>
          </w:p>
        </w:tc>
      </w:tr>
      <w:tr w:rsidR="00675406" w:rsidRPr="00E76927" w14:paraId="295562DB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016E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C58C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71D4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8CE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5EC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5982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C37C3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695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3.30%</w:t>
            </w:r>
          </w:p>
        </w:tc>
      </w:tr>
      <w:tr w:rsidR="00675406" w:rsidRPr="00E76927" w14:paraId="16A6E84D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E2CE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D360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E15B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D44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E74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DA60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FF356C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5B9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2.33%</w:t>
            </w:r>
          </w:p>
        </w:tc>
      </w:tr>
      <w:tr w:rsidR="00675406" w:rsidRPr="00E76927" w14:paraId="57E8631E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99E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1B2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275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363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325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4DE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7420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090CC" w14:textId="195FC056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E59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0.88%</w:t>
            </w:r>
          </w:p>
        </w:tc>
      </w:tr>
      <w:tr w:rsidR="00675406" w:rsidRPr="00E76927" w14:paraId="08E9B9F1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F60C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9F59F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B967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905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6BD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DC6A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661AB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0DB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68%</w:t>
            </w:r>
          </w:p>
        </w:tc>
      </w:tr>
      <w:tr w:rsidR="00675406" w:rsidRPr="00E76927" w14:paraId="7E7E9FDF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EF63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8878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C32C7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B6F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888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AA883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1F2E2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593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9.78%</w:t>
            </w:r>
          </w:p>
        </w:tc>
      </w:tr>
      <w:tr w:rsidR="00675406" w:rsidRPr="00E76927" w14:paraId="0B070E24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33F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1BB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4AA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2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3A4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F20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41B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7435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5F400" w14:textId="5A2A0BF5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5B7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9.61%</w:t>
            </w:r>
          </w:p>
        </w:tc>
      </w:tr>
      <w:tr w:rsidR="00675406" w:rsidRPr="00E76927" w14:paraId="359EEEC1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639F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9BB9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FECFB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B34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329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77A2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62F6BD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E81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53%</w:t>
            </w:r>
          </w:p>
        </w:tc>
      </w:tr>
      <w:tr w:rsidR="00675406" w:rsidRPr="00E76927" w14:paraId="7592DBC8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A316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5838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1470D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DAC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CDE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1CC1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95264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C76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3.16%</w:t>
            </w:r>
          </w:p>
        </w:tc>
      </w:tr>
      <w:tr w:rsidR="00675406" w:rsidRPr="00E76927" w14:paraId="65E2B7F7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782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2FD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GU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A77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623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621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209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7744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B6CF5" w14:textId="3ADD9CFA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D88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64.49%</w:t>
            </w:r>
          </w:p>
        </w:tc>
      </w:tr>
      <w:tr w:rsidR="00675406" w:rsidRPr="00E76927" w14:paraId="71E173C4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8616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DDB7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8B09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FE6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A19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5C2D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36D4C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230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4.28%</w:t>
            </w:r>
          </w:p>
        </w:tc>
      </w:tr>
      <w:tr w:rsidR="00675406" w:rsidRPr="00E76927" w14:paraId="714819E5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30BF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E834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E38F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57B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92A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6A04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9EBD4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E75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4.64%</w:t>
            </w:r>
          </w:p>
        </w:tc>
      </w:tr>
      <w:tr w:rsidR="00675406" w:rsidRPr="00E76927" w14:paraId="2ABD7DFB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5AD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565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GU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AFF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2E1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B56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D47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9364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27B55" w14:textId="42F34B04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65E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1.73%</w:t>
            </w:r>
          </w:p>
        </w:tc>
      </w:tr>
      <w:tr w:rsidR="00675406" w:rsidRPr="00E76927" w14:paraId="28B03879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6DF3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D794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252C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D97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5C8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CE29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C8D9B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223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2.69%</w:t>
            </w:r>
          </w:p>
        </w:tc>
      </w:tr>
      <w:tr w:rsidR="00675406" w:rsidRPr="00E76927" w14:paraId="4E555049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333C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97220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054B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780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91A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C0BFD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1C92F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4C0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4.42%</w:t>
            </w:r>
          </w:p>
        </w:tc>
      </w:tr>
      <w:tr w:rsidR="00675406" w:rsidRPr="00E76927" w14:paraId="787217C7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D7E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F15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GU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44B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08B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D4A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0C4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8164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8307E" w14:textId="64DD8DFB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190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0.57%</w:t>
            </w:r>
          </w:p>
        </w:tc>
      </w:tr>
      <w:tr w:rsidR="00675406" w:rsidRPr="00E76927" w14:paraId="66931728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71F4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470B7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F513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3A7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047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7786B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83829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A8A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1.99%</w:t>
            </w:r>
          </w:p>
        </w:tc>
      </w:tr>
      <w:tr w:rsidR="00675406" w:rsidRPr="00E76927" w14:paraId="565476C7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C3E3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1C626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8FF9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E1D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74C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F2D6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8BA73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239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4.89%</w:t>
            </w:r>
          </w:p>
        </w:tc>
      </w:tr>
      <w:tr w:rsidR="00675406" w:rsidRPr="00E76927" w14:paraId="71D80D32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941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5AD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GU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1F0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34C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52B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.7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241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5592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FB5FF" w14:textId="67EB4CA3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CDE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50.98%</w:t>
            </w:r>
          </w:p>
        </w:tc>
      </w:tr>
      <w:tr w:rsidR="00675406" w:rsidRPr="00E76927" w14:paraId="70F27175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F3CE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0995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6E77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595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E60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E24D5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C5EC6C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D7E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6.80%</w:t>
            </w:r>
          </w:p>
        </w:tc>
      </w:tr>
      <w:tr w:rsidR="00675406" w:rsidRPr="00E76927" w14:paraId="14FB035E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7817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EF56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9EA6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634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850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EC03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87EAF2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F2D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1.57%</w:t>
            </w:r>
          </w:p>
        </w:tc>
      </w:tr>
      <w:tr w:rsidR="00675406" w:rsidRPr="00E76927" w14:paraId="1CF15C25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D7E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BAC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0F5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8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070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2E3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0.5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023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01425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5B6BA" w14:textId="1CD370C6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2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DEC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54.64%</w:t>
            </w:r>
          </w:p>
        </w:tc>
      </w:tr>
      <w:tr w:rsidR="00675406" w:rsidRPr="00E76927" w14:paraId="30D3EB35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8BC9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182C8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70DCB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D9C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C46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F12E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504A75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E2F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9.80%</w:t>
            </w:r>
          </w:p>
        </w:tc>
      </w:tr>
      <w:tr w:rsidR="00675406" w:rsidRPr="00E76927" w14:paraId="01CFCE3C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3233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9A384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E43C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FB6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EE5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F381E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C872E3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A23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0.96%</w:t>
            </w:r>
          </w:p>
        </w:tc>
      </w:tr>
      <w:tr w:rsidR="00675406" w:rsidRPr="00E76927" w14:paraId="77AE0971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746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FAB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GU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4B6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152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E44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EAA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7196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0E3CE" w14:textId="136FAADD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21D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47.37%</w:t>
            </w:r>
          </w:p>
        </w:tc>
      </w:tr>
      <w:tr w:rsidR="00675406" w:rsidRPr="00E76927" w14:paraId="124CBAAA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D2EE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EE5C7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E32A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CA7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639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682D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6C903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BDA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1.58%</w:t>
            </w:r>
          </w:p>
        </w:tc>
      </w:tr>
      <w:tr w:rsidR="00675406" w:rsidRPr="00E76927" w14:paraId="2A42B7D1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1BD2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1B61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36A0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122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E43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9281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224ED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C9B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6.32%</w:t>
            </w:r>
          </w:p>
        </w:tc>
      </w:tr>
      <w:tr w:rsidR="00675406" w:rsidRPr="00E76927" w14:paraId="3072765D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9F3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2BE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69D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2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F8F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587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E2E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0842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F1E40" w14:textId="47956643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3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5C1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7.82%</w:t>
            </w:r>
          </w:p>
        </w:tc>
      </w:tr>
      <w:tr w:rsidR="00675406" w:rsidRPr="00E76927" w14:paraId="621B2ED4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39FA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81C48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5C711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4C3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66A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67BC6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92767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615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3.59%</w:t>
            </w:r>
          </w:p>
        </w:tc>
      </w:tr>
      <w:tr w:rsidR="00675406" w:rsidRPr="00E76927" w14:paraId="3CD9DC2B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06E4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29B6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014C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309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E49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FFC8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F02A37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83B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7.54%</w:t>
            </w:r>
          </w:p>
        </w:tc>
      </w:tr>
      <w:tr w:rsidR="00675406" w:rsidRPr="00E76927" w14:paraId="10CBAA65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205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438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GU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665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B24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1B0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332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7920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66AD9" w14:textId="70CA0ABD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D61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1.95%</w:t>
            </w:r>
          </w:p>
        </w:tc>
      </w:tr>
      <w:tr w:rsidR="00675406" w:rsidRPr="00E76927" w14:paraId="7C83624A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49D5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4D25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7502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4A6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2D0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92B9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2377B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52F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3.69%</w:t>
            </w:r>
          </w:p>
        </w:tc>
      </w:tr>
      <w:tr w:rsidR="00675406" w:rsidRPr="00E76927" w14:paraId="1889D29F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E9B6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DB03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D0A7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2A3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3A6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D6352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7D1C7B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A18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5.33%</w:t>
            </w:r>
          </w:p>
        </w:tc>
      </w:tr>
      <w:tr w:rsidR="00675406" w:rsidRPr="00E76927" w14:paraId="4DAE592B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ED0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52D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544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3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14E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344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BCF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6172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BC788" w14:textId="585CC65C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3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6EB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7.50%</w:t>
            </w:r>
          </w:p>
        </w:tc>
      </w:tr>
      <w:tr w:rsidR="00675406" w:rsidRPr="00E76927" w14:paraId="7B2CF90E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F95A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DB32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F174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70B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A3E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A887B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76283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AEE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5.41%</w:t>
            </w:r>
          </w:p>
        </w:tc>
      </w:tr>
      <w:tr w:rsidR="00675406" w:rsidRPr="00E76927" w14:paraId="21070661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B9B2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CE86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BEC0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1FC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42C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3ED2C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F89E6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C31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4.35%</w:t>
            </w:r>
          </w:p>
        </w:tc>
      </w:tr>
      <w:tr w:rsidR="00675406" w:rsidRPr="00E76927" w14:paraId="27665AF8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7EB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3DA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E25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7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EF5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AEA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EC7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8135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CC1E3" w14:textId="701820AA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F58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2.34%</w:t>
            </w:r>
          </w:p>
        </w:tc>
      </w:tr>
      <w:tr w:rsidR="00675406" w:rsidRPr="00E76927" w14:paraId="27665A32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C998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5AF48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6313F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C46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26F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8.5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8D9B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DAD92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A25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53.30%</w:t>
            </w:r>
          </w:p>
        </w:tc>
      </w:tr>
      <w:tr w:rsidR="00675406" w:rsidRPr="00E76927" w14:paraId="76BE3C2D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F018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AC8A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0670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CEB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CFD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B6BA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33CDF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184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0.30%</w:t>
            </w:r>
          </w:p>
        </w:tc>
      </w:tr>
      <w:tr w:rsidR="00675406" w:rsidRPr="00E76927" w14:paraId="54BAFEC2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947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83E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E81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BCE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ED9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1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6CC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395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03AF6" w14:textId="374FC382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4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A97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55.39%</w:t>
            </w:r>
          </w:p>
        </w:tc>
      </w:tr>
      <w:tr w:rsidR="00675406" w:rsidRPr="00E76927" w14:paraId="342ED87D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C46D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C6BBA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A318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56B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7CE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BA25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7E61F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B5F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3.89%</w:t>
            </w:r>
          </w:p>
        </w:tc>
      </w:tr>
      <w:tr w:rsidR="00675406" w:rsidRPr="00E76927" w14:paraId="6702AC8A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414B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0C94F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C913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D22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00D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B95BE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6B8FF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DD7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1.21%</w:t>
            </w:r>
          </w:p>
        </w:tc>
      </w:tr>
      <w:tr w:rsidR="00675406" w:rsidRPr="00E76927" w14:paraId="0E7DF76F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1E9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AB3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57A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7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EF5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CDD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968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98540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D262D" w14:textId="032812A2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9A3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16%</w:t>
            </w:r>
          </w:p>
        </w:tc>
      </w:tr>
      <w:tr w:rsidR="00675406" w:rsidRPr="00E76927" w14:paraId="7EF9ADE1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A288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2912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7362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080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F0C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07BBE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0A0808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AAD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3.14%</w:t>
            </w:r>
          </w:p>
        </w:tc>
      </w:tr>
      <w:tr w:rsidR="00675406" w:rsidRPr="00E76927" w14:paraId="27B99E12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07E4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97F9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0080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299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CB9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9471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254E1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805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70.36%</w:t>
            </w:r>
          </w:p>
        </w:tc>
      </w:tr>
      <w:tr w:rsidR="00675406" w:rsidRPr="00E76927" w14:paraId="32923376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DF0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A64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C03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9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EB2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29B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26F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7877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8B833" w14:textId="40524DD1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9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739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5.49%</w:t>
            </w:r>
          </w:p>
        </w:tc>
      </w:tr>
      <w:tr w:rsidR="00675406" w:rsidRPr="00E76927" w14:paraId="3A6BF027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CF3F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8D44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4777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071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ADF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5B83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7364B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3C0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4.37%</w:t>
            </w:r>
          </w:p>
        </w:tc>
      </w:tr>
      <w:tr w:rsidR="00675406" w:rsidRPr="00E76927" w14:paraId="7B8EFE13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8E6C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EB301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A1F37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429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77F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B62D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B490A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0AB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0.88%</w:t>
            </w:r>
          </w:p>
        </w:tc>
      </w:tr>
      <w:tr w:rsidR="00675406" w:rsidRPr="00E76927" w14:paraId="08F42A0A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240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D80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14B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0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066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674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AC3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84659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964B3" w14:textId="3F0F44E0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07F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8.33%</w:t>
            </w:r>
          </w:p>
        </w:tc>
      </w:tr>
      <w:tr w:rsidR="00675406" w:rsidRPr="00E76927" w14:paraId="31B5BD7C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D6CC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3733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741F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9EA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CCA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5CD2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45EC27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3ED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8.33%</w:t>
            </w:r>
          </w:p>
        </w:tc>
      </w:tr>
      <w:tr w:rsidR="00675406" w:rsidRPr="00E76927" w14:paraId="0C86832D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30FC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F1BF1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3D38E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352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482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98C4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633C5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600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8.33%</w:t>
            </w:r>
          </w:p>
        </w:tc>
      </w:tr>
      <w:tr w:rsidR="00675406" w:rsidRPr="00E76927" w14:paraId="02E3F6BF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034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A1E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A5A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3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10B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26C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7D0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917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F678E" w14:textId="223D2EB7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6E9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6.71%</w:t>
            </w:r>
          </w:p>
        </w:tc>
      </w:tr>
      <w:tr w:rsidR="00675406" w:rsidRPr="00E76927" w14:paraId="6233ADB8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DA6F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7B710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C10E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555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F7B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6FC7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9081A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E3C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2.45%</w:t>
            </w:r>
          </w:p>
        </w:tc>
      </w:tr>
      <w:tr w:rsidR="00675406" w:rsidRPr="00E76927" w14:paraId="6E608314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C4BA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011E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B8DA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1FF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BCD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7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484F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75756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8F9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73.11%</w:t>
            </w:r>
          </w:p>
        </w:tc>
      </w:tr>
      <w:tr w:rsidR="00675406" w:rsidRPr="00E76927" w14:paraId="6A05BAA6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78A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3EC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887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6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A52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EA1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149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8836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2C64A" w14:textId="25CBAD7C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C68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1.15%</w:t>
            </w:r>
          </w:p>
        </w:tc>
      </w:tr>
      <w:tr w:rsidR="00675406" w:rsidRPr="00E76927" w14:paraId="7FBB8288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6667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4EBB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73D6A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775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105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3ABA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68325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B2E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64%</w:t>
            </w:r>
          </w:p>
        </w:tc>
      </w:tr>
      <w:tr w:rsidR="00675406" w:rsidRPr="00E76927" w14:paraId="412B5D4E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B93F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84E9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C956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9AD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9DA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CBC35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A3EEF3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5F1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1.11%</w:t>
            </w:r>
          </w:p>
        </w:tc>
      </w:tr>
      <w:tr w:rsidR="00675406" w:rsidRPr="00E76927" w14:paraId="30174303" w14:textId="77777777" w:rsidTr="003A63D5">
        <w:trPr>
          <w:trHeight w:val="214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476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6B5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GU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235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D3A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3C8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F95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5449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7D62B" w14:textId="3DF0A861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1D7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9.72%</w:t>
            </w:r>
          </w:p>
        </w:tc>
      </w:tr>
      <w:tr w:rsidR="00675406" w:rsidRPr="00E76927" w14:paraId="245B231E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2895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0B410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CB218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274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3E0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5B88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531463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02E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31%</w:t>
            </w:r>
          </w:p>
        </w:tc>
      </w:tr>
      <w:tr w:rsidR="00675406" w:rsidRPr="00E76927" w14:paraId="6A630739" w14:textId="77777777" w:rsidTr="003A63D5">
        <w:trPr>
          <w:trHeight w:val="21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F044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3CB1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4280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434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7B8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44564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1B971A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CB3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9.72%</w:t>
            </w:r>
          </w:p>
        </w:tc>
      </w:tr>
      <w:tr w:rsidR="00675406" w:rsidRPr="00E76927" w14:paraId="3ABF72C1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F46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771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E0C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867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2CB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40C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76003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6DDF2" w14:textId="33E7375C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87C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3.97%</w:t>
            </w:r>
          </w:p>
        </w:tc>
      </w:tr>
      <w:tr w:rsidR="00675406" w:rsidRPr="00E76927" w14:paraId="75204528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2213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02EC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FDAF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136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E53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00D5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FA569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F6B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4.41%</w:t>
            </w:r>
          </w:p>
        </w:tc>
      </w:tr>
      <w:tr w:rsidR="00675406" w:rsidRPr="00E76927" w14:paraId="640A6555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A13B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2CA1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09FC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E4E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CBA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AC04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438BA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9D3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6.11%</w:t>
            </w:r>
          </w:p>
        </w:tc>
      </w:tr>
      <w:tr w:rsidR="00675406" w:rsidRPr="00E76927" w14:paraId="5AEBE491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59D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D03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CDE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4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334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7B3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B9B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89604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F4EE5" w14:textId="4A233D82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44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5A3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65.77%</w:t>
            </w:r>
          </w:p>
        </w:tc>
      </w:tr>
      <w:tr w:rsidR="00675406" w:rsidRPr="00E76927" w14:paraId="037CF10E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C80C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D5B7B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6151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E7E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520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E54E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02C576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95C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0.45%</w:t>
            </w:r>
          </w:p>
        </w:tc>
      </w:tr>
      <w:tr w:rsidR="00675406" w:rsidRPr="00E76927" w14:paraId="0C4EF3B2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86B2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43C9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5635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FB0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5AC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1A44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EA1DA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64E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2.06%</w:t>
            </w:r>
          </w:p>
        </w:tc>
      </w:tr>
      <w:tr w:rsidR="00675406" w:rsidRPr="00E76927" w14:paraId="7B7653AD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BE3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39E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C27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7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1DC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5CB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A08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1845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10BAD" w14:textId="7ECFA777" w:rsidR="00516669" w:rsidRPr="00E76927" w:rsidRDefault="003A63D5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BBC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7.94%</w:t>
            </w:r>
          </w:p>
        </w:tc>
      </w:tr>
      <w:tr w:rsidR="00675406" w:rsidRPr="00E76927" w14:paraId="4BB36DB5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51A7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63D5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C568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232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924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A625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93AD0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382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2.06%</w:t>
            </w:r>
          </w:p>
        </w:tc>
      </w:tr>
      <w:tr w:rsidR="00675406" w:rsidRPr="00E76927" w14:paraId="0A2A4BC1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48E2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F0A8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376A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5C9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821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5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0C01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BC919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175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89.71%</w:t>
            </w:r>
          </w:p>
        </w:tc>
      </w:tr>
      <w:tr w:rsidR="00675406" w:rsidRPr="00E76927" w14:paraId="2BAAFAB4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EFF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FA8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GUS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C31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3B9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F69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8D1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9842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FBEF5" w14:textId="35E6CDBD" w:rsidR="00516669" w:rsidRPr="00E76927" w:rsidRDefault="00696E6B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6A7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1.82%</w:t>
            </w:r>
          </w:p>
        </w:tc>
      </w:tr>
      <w:tr w:rsidR="00675406" w:rsidRPr="00E76927" w14:paraId="63761CBF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0953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875C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B529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825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E7E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A52A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34062B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5DC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6.36%</w:t>
            </w:r>
          </w:p>
        </w:tc>
      </w:tr>
      <w:tr w:rsidR="00675406" w:rsidRPr="00E76927" w14:paraId="0BE05E86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9A9B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0EBF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9EAD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91E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033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4321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54288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79C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2.73%</w:t>
            </w:r>
          </w:p>
        </w:tc>
      </w:tr>
      <w:tr w:rsidR="00675406" w:rsidRPr="00E76927" w14:paraId="3B8F97C2" w14:textId="77777777" w:rsidTr="003A63D5">
        <w:trPr>
          <w:trHeight w:val="238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F9F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71C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6D0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4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A27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A18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3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9C2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2355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E9C57" w14:textId="54338B3F" w:rsidR="00516669" w:rsidRPr="00E76927" w:rsidRDefault="00696E6B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90C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1.43%</w:t>
            </w:r>
          </w:p>
        </w:tc>
      </w:tr>
      <w:tr w:rsidR="00675406" w:rsidRPr="00E76927" w14:paraId="11661C9E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DC96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4BC7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F6D6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2DD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2D2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proofErr w:type="gramStart"/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N.A</w:t>
            </w:r>
            <w:proofErr w:type="gramEnd"/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A485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3A6FE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98B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4.82%</w:t>
            </w:r>
          </w:p>
        </w:tc>
      </w:tr>
      <w:tr w:rsidR="00675406" w:rsidRPr="00E76927" w14:paraId="47F93F33" w14:textId="77777777" w:rsidTr="003A63D5">
        <w:trPr>
          <w:trHeight w:val="238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48A1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2E3D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B3ACB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647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50E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N.A.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F34F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F1B16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C72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1.43%</w:t>
            </w:r>
          </w:p>
        </w:tc>
      </w:tr>
      <w:tr w:rsidR="00675406" w:rsidRPr="00E76927" w14:paraId="4D0BACC8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5B4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4F4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E48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9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320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908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3FE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243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2AABA" w14:textId="68F35CAD" w:rsidR="00516669" w:rsidRPr="00E76927" w:rsidRDefault="00696E6B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7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84B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24%</w:t>
            </w:r>
          </w:p>
        </w:tc>
      </w:tr>
      <w:tr w:rsidR="00675406" w:rsidRPr="00E76927" w14:paraId="5D1F8139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041E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D458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173F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5A0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276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3.5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FFC4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91C137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500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51.66%</w:t>
            </w:r>
          </w:p>
        </w:tc>
      </w:tr>
      <w:tr w:rsidR="00675406" w:rsidRPr="00E76927" w14:paraId="09109F7E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D4FA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4D13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B233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C97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4F5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5960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E3BF6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DF7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3.58%</w:t>
            </w:r>
          </w:p>
        </w:tc>
      </w:tr>
      <w:tr w:rsidR="00675406" w:rsidRPr="00E76927" w14:paraId="5B741402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4E4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122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13A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77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49E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36F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C59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3679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F63D4" w14:textId="6AE79A67" w:rsidR="00516669" w:rsidRPr="00E76927" w:rsidRDefault="00696E6B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6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8CB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0.70%</w:t>
            </w:r>
          </w:p>
        </w:tc>
      </w:tr>
      <w:tr w:rsidR="00675406" w:rsidRPr="00E76927" w14:paraId="61D82C71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06E2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FF0824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8207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A22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07C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BA4C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41D65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0BD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8.58%</w:t>
            </w:r>
          </w:p>
        </w:tc>
      </w:tr>
      <w:tr w:rsidR="00675406" w:rsidRPr="00E76927" w14:paraId="56A48D59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DD62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7C52C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F9AB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42B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47B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AC89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890C6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6D5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0.59%</w:t>
            </w:r>
          </w:p>
        </w:tc>
      </w:tr>
      <w:tr w:rsidR="00675406" w:rsidRPr="00E76927" w14:paraId="562B886A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6FC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834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02C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3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524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606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9EF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0117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E1987" w14:textId="5641BD1D" w:rsidR="00516669" w:rsidRPr="00E76927" w:rsidRDefault="00696E6B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6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439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3.44%</w:t>
            </w:r>
          </w:p>
        </w:tc>
      </w:tr>
      <w:tr w:rsidR="00675406" w:rsidRPr="00E76927" w14:paraId="43A40B59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D29D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DA128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6FDC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584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F40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71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BDF5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7C87DB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2F5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72.49%</w:t>
            </w:r>
          </w:p>
        </w:tc>
      </w:tr>
      <w:tr w:rsidR="00675406" w:rsidRPr="00E76927" w14:paraId="4877964F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4410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E9DE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B846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17B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BF7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A247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F963B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32F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4.70%</w:t>
            </w:r>
          </w:p>
        </w:tc>
      </w:tr>
      <w:tr w:rsidR="00675406" w:rsidRPr="00E76927" w14:paraId="2A0F27CA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275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423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43B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3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E0D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0FF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4BD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74210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C25FF" w14:textId="4193D311" w:rsidR="00516669" w:rsidRPr="00E76927" w:rsidRDefault="00696E6B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9CD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0.90%</w:t>
            </w:r>
          </w:p>
        </w:tc>
      </w:tr>
      <w:tr w:rsidR="00675406" w:rsidRPr="00E76927" w14:paraId="762028C9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641C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56CF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32AF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CFC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C58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3.5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AFF59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2086C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1B1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46.27%</w:t>
            </w:r>
          </w:p>
        </w:tc>
      </w:tr>
      <w:tr w:rsidR="00675406" w:rsidRPr="00E76927" w14:paraId="2D92DC72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98D8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4713B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D0D22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922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33A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3FBD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294CB7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229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4.93%</w:t>
            </w:r>
          </w:p>
        </w:tc>
      </w:tr>
      <w:tr w:rsidR="00675406" w:rsidRPr="00E76927" w14:paraId="505BA0D0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BB1B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014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791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3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B2E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426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2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28C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064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C0CCB" w14:textId="1CE613CC" w:rsidR="00516669" w:rsidRPr="00E76927" w:rsidRDefault="00696E6B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7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B8F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64.65%</w:t>
            </w:r>
          </w:p>
        </w:tc>
      </w:tr>
      <w:tr w:rsidR="00675406" w:rsidRPr="00E76927" w14:paraId="328790D5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5378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052C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50F4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3FAF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E03C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A387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C11FA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1C0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3.94%</w:t>
            </w:r>
          </w:p>
        </w:tc>
      </w:tr>
      <w:tr w:rsidR="00675406" w:rsidRPr="00E76927" w14:paraId="764F7727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C0AE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A28D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E78E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29B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107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0A8C3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C6FB9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7CB1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1.13%</w:t>
            </w:r>
          </w:p>
        </w:tc>
      </w:tr>
      <w:tr w:rsidR="00675406" w:rsidRPr="00E76927" w14:paraId="56622381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FFB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D72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65F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3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293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3DC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2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05D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5440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FBB5F" w14:textId="33820410" w:rsidR="00516669" w:rsidRPr="00E76927" w:rsidRDefault="00696E6B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3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02F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58.10%</w:t>
            </w:r>
          </w:p>
        </w:tc>
      </w:tr>
      <w:tr w:rsidR="00675406" w:rsidRPr="00E76927" w14:paraId="0BF17D36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8F60A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39FDF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8F75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A45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A918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5C64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96D26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CA8E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4.96%</w:t>
            </w:r>
          </w:p>
        </w:tc>
      </w:tr>
      <w:tr w:rsidR="00675406" w:rsidRPr="00E76927" w14:paraId="3B998E30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D2901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AE18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AF3E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A222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DB8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E8AF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C39BA2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305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6.85%</w:t>
            </w:r>
          </w:p>
        </w:tc>
      </w:tr>
      <w:tr w:rsidR="00675406" w:rsidRPr="00E76927" w14:paraId="62945581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A8B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85A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RR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8BCD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1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DE1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D433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5E7A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4611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32D0C" w14:textId="1927AC7A" w:rsidR="00516669" w:rsidRPr="00E76927" w:rsidRDefault="00696E6B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2676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7.91%</w:t>
            </w:r>
          </w:p>
        </w:tc>
      </w:tr>
      <w:tr w:rsidR="00675406" w:rsidRPr="00E76927" w14:paraId="3E6130CA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1317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4A3BD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A51F7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557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61F5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BDDA6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02EA78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FB79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79.10%</w:t>
            </w:r>
          </w:p>
        </w:tc>
      </w:tr>
      <w:tr w:rsidR="00675406" w:rsidRPr="00E76927" w14:paraId="1CDEE6F7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99B70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CDA4C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F81C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A0C4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4C60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E0285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397E7E" w14:textId="77777777" w:rsidR="00516669" w:rsidRPr="00E76927" w:rsidRDefault="00516669" w:rsidP="001562BC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8A27" w14:textId="77777777" w:rsidR="00516669" w:rsidRPr="00E76927" w:rsidRDefault="00516669" w:rsidP="001562B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4.93%</w:t>
            </w:r>
          </w:p>
        </w:tc>
      </w:tr>
      <w:tr w:rsidR="00BF0D1E" w:rsidRPr="00E76927" w14:paraId="3F9A78EB" w14:textId="77777777" w:rsidTr="008E4232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0E3D9" w14:textId="0097CA67" w:rsidR="00BF0D1E" w:rsidRPr="00E76927" w:rsidRDefault="009D03B8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1C808" w14:textId="09E0E27E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3D0B2" w14:textId="345B9479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63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A04D1" w14:textId="5F7D2470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7C30F" w14:textId="4057191D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45.5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2D71C" w14:textId="14270B67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50462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34402" w14:textId="23CB8F43" w:rsidR="00BF0D1E" w:rsidRPr="00E76927" w:rsidRDefault="00696E6B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4DDB7" w14:textId="3C8088F1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sz w:val="18"/>
                <w:szCs w:val="18"/>
              </w:rPr>
              <w:t>45.35%</w:t>
            </w:r>
          </w:p>
        </w:tc>
      </w:tr>
      <w:tr w:rsidR="00BF0D1E" w:rsidRPr="00E76927" w14:paraId="648A1859" w14:textId="77777777" w:rsidTr="008E4232">
        <w:trPr>
          <w:trHeight w:val="25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D9522" w14:textId="77777777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EF0F3" w14:textId="77777777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E6B92" w14:textId="77777777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1C350" w14:textId="5EEBC6E6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EB6E4" w14:textId="43022BC7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B3913" w14:textId="77777777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94546" w14:textId="77777777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37131" w14:textId="2A1259FF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sz w:val="18"/>
                <w:szCs w:val="18"/>
              </w:rPr>
              <w:t>24.54%</w:t>
            </w:r>
          </w:p>
        </w:tc>
      </w:tr>
      <w:tr w:rsidR="00BF0D1E" w:rsidRPr="00E76927" w14:paraId="771F23D1" w14:textId="77777777" w:rsidTr="008E4232">
        <w:trPr>
          <w:trHeight w:val="250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50D56" w14:textId="77777777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D7183" w14:textId="77777777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87D31" w14:textId="77777777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78909" w14:textId="163A3E6C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0D5A5" w14:textId="2E91F4A6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0D755" w14:textId="77777777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1C128" w14:textId="77777777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BD6E0" w14:textId="1D135A50" w:rsidR="00BF0D1E" w:rsidRPr="00E76927" w:rsidRDefault="00BF0D1E" w:rsidP="00BF0D1E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sz w:val="18"/>
                <w:szCs w:val="18"/>
              </w:rPr>
              <w:t>11.90%</w:t>
            </w:r>
          </w:p>
        </w:tc>
      </w:tr>
      <w:tr w:rsidR="008E4232" w:rsidRPr="00E76927" w14:paraId="6E66CA0E" w14:textId="77777777" w:rsidTr="008E4232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DFDF8" w14:textId="5C4D932F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="009D03B8"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4BC15" w14:textId="26F0957D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032D2" w14:textId="76A3A876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2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A6250" w14:textId="510FC964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A8C37" w14:textId="65ADE55B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1E069" w14:textId="5B44C0B4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133789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B1275" w14:textId="7F350169" w:rsidR="008E4232" w:rsidRPr="00E76927" w:rsidRDefault="00696E6B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0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FE525" w14:textId="0EC7B705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9.75%</w:t>
            </w:r>
          </w:p>
        </w:tc>
      </w:tr>
      <w:tr w:rsidR="008E4232" w:rsidRPr="00E76927" w14:paraId="3C15DDEC" w14:textId="77777777" w:rsidTr="008E4232">
        <w:trPr>
          <w:trHeight w:val="25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2609C" w14:textId="77777777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145AB" w14:textId="77777777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A9AD9" w14:textId="77777777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335B3" w14:textId="04D0FB18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FD6B7" w14:textId="603D7473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CF749" w14:textId="77777777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765F7" w14:textId="77777777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F8249" w14:textId="30A94A7A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0.82%</w:t>
            </w:r>
          </w:p>
        </w:tc>
      </w:tr>
      <w:tr w:rsidR="008E4232" w:rsidRPr="00E76927" w14:paraId="217883F7" w14:textId="77777777" w:rsidTr="008E4232">
        <w:trPr>
          <w:trHeight w:val="250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F7170" w14:textId="77777777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FB332" w14:textId="77777777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A7962" w14:textId="77777777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F4D84" w14:textId="79018153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D7B2C" w14:textId="49CB494F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B3CFF" w14:textId="77777777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FDFB3" w14:textId="77777777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5A06E" w14:textId="16C834CB" w:rsidR="008E4232" w:rsidRPr="00E76927" w:rsidRDefault="008E4232" w:rsidP="008E4232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4.08%</w:t>
            </w:r>
          </w:p>
        </w:tc>
      </w:tr>
      <w:tr w:rsidR="009E747D" w:rsidRPr="00E76927" w14:paraId="44351C36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61AE" w14:textId="555CEBE1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="009D03B8"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22C8" w14:textId="7777777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32F1" w14:textId="1AA90A78" w:rsidR="009E747D" w:rsidRPr="00E76927" w:rsidRDefault="007E1B9A" w:rsidP="004C3D1C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10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0AB0" w14:textId="7777777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D22F" w14:textId="5B615D62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4384" w14:textId="1B5D1FD9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7971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0E489" w14:textId="74C503E6" w:rsidR="009E747D" w:rsidRPr="00E76927" w:rsidRDefault="00696E6B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23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1DEF" w14:textId="4913A376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sz w:val="18"/>
                <w:szCs w:val="18"/>
              </w:rPr>
              <w:t>17.90%</w:t>
            </w:r>
          </w:p>
        </w:tc>
      </w:tr>
      <w:tr w:rsidR="009E747D" w:rsidRPr="00E76927" w14:paraId="1BA806B8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81AE9" w14:textId="77777777" w:rsidR="009E747D" w:rsidRPr="00E76927" w:rsidRDefault="009E747D" w:rsidP="009E747D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D2793" w14:textId="77777777" w:rsidR="009E747D" w:rsidRPr="00E76927" w:rsidRDefault="009E747D" w:rsidP="009E747D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3FE74" w14:textId="7777777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8FFD" w14:textId="7777777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D3AC" w14:textId="12863D13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24380" w14:textId="7777777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9CBB9D" w14:textId="7777777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7DE2" w14:textId="7A9E8F82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sz w:val="18"/>
                <w:szCs w:val="18"/>
              </w:rPr>
              <w:t>70.30%</w:t>
            </w:r>
          </w:p>
        </w:tc>
      </w:tr>
      <w:tr w:rsidR="009E747D" w:rsidRPr="00E76927" w14:paraId="09C4C069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67C7D" w14:textId="77777777" w:rsidR="009E747D" w:rsidRPr="00E76927" w:rsidRDefault="009E747D" w:rsidP="009E747D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2915E" w14:textId="77777777" w:rsidR="009E747D" w:rsidRPr="00E76927" w:rsidRDefault="009E747D" w:rsidP="009E747D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F8157" w14:textId="7777777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B74D" w14:textId="7777777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F6DE" w14:textId="685CB762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859B8" w14:textId="7777777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59A6C1" w14:textId="7777777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F408" w14:textId="4EB349EA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sz w:val="18"/>
                <w:szCs w:val="18"/>
              </w:rPr>
              <w:t>12.80%</w:t>
            </w:r>
          </w:p>
        </w:tc>
      </w:tr>
      <w:tr w:rsidR="009E747D" w:rsidRPr="00E76927" w14:paraId="1B40A527" w14:textId="77777777" w:rsidTr="003A63D5">
        <w:trPr>
          <w:trHeight w:val="25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3D08" w14:textId="1C1ECDB8" w:rsidR="009E747D" w:rsidRPr="00E76927" w:rsidRDefault="009D03B8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4148" w14:textId="7777777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NDMM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5E24" w14:textId="793FEA3E" w:rsidR="009E747D" w:rsidRPr="00E76927" w:rsidRDefault="007E1B9A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78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75FF" w14:textId="7777777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CCND1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BF8F" w14:textId="78AB859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979B" w14:textId="5B5F7C5F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  <w:t>91544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6E377" w14:textId="59165676" w:rsidR="009E747D" w:rsidRPr="00E76927" w:rsidRDefault="00696E6B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39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2DA2" w14:textId="38DAB3E8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sz w:val="18"/>
                <w:szCs w:val="18"/>
              </w:rPr>
              <w:t>18.51%</w:t>
            </w:r>
          </w:p>
        </w:tc>
      </w:tr>
      <w:tr w:rsidR="009E747D" w:rsidRPr="00E76927" w14:paraId="74F66BA0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C820B" w14:textId="77777777" w:rsidR="009E747D" w:rsidRPr="00E76927" w:rsidRDefault="009E747D" w:rsidP="009E747D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58E4D" w14:textId="77777777" w:rsidR="009E747D" w:rsidRPr="00E76927" w:rsidRDefault="009E747D" w:rsidP="009E747D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1038E" w14:textId="77777777" w:rsidR="009E747D" w:rsidRPr="00E76927" w:rsidRDefault="009E747D" w:rsidP="009E747D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217E" w14:textId="7777777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FGFR3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E6D8" w14:textId="586D41AE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sz w:val="18"/>
                <w:szCs w:val="18"/>
              </w:rPr>
              <w:t>49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3C0EB" w14:textId="77777777" w:rsidR="009E747D" w:rsidRPr="00E76927" w:rsidRDefault="009E747D" w:rsidP="009E747D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9F6CBC6" w14:textId="77777777" w:rsidR="009E747D" w:rsidRPr="00E76927" w:rsidRDefault="009E747D" w:rsidP="009E747D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448B" w14:textId="33F744B4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sz w:val="18"/>
                <w:szCs w:val="18"/>
              </w:rPr>
              <w:t>74.92%</w:t>
            </w:r>
          </w:p>
        </w:tc>
      </w:tr>
      <w:tr w:rsidR="009E747D" w:rsidRPr="00E76927" w14:paraId="3FB22A78" w14:textId="77777777" w:rsidTr="003A63D5">
        <w:trPr>
          <w:trHeight w:val="25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BBEE1" w14:textId="77777777" w:rsidR="009E747D" w:rsidRPr="00E76927" w:rsidRDefault="009E747D" w:rsidP="009E747D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268AFE" w14:textId="77777777" w:rsidR="009E747D" w:rsidRPr="00E76927" w:rsidRDefault="009E747D" w:rsidP="009E747D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EF02A" w14:textId="77777777" w:rsidR="009E747D" w:rsidRPr="00E76927" w:rsidRDefault="009E747D" w:rsidP="009E747D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5672" w14:textId="77777777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kern w:val="0"/>
                <w:sz w:val="18"/>
                <w:szCs w:val="18"/>
              </w:rPr>
              <w:t>MAF/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2F6D" w14:textId="569E7574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5448A" w14:textId="77777777" w:rsidR="009E747D" w:rsidRPr="00E76927" w:rsidRDefault="009E747D" w:rsidP="009E747D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05FBC0" w14:textId="77777777" w:rsidR="009E747D" w:rsidRPr="00E76927" w:rsidRDefault="009E747D" w:rsidP="009E747D">
            <w:pPr>
              <w:widowControl/>
              <w:spacing w:line="220" w:lineRule="exact"/>
              <w:jc w:val="left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CD77" w14:textId="74358246" w:rsidR="009E747D" w:rsidRPr="00E76927" w:rsidRDefault="009E747D" w:rsidP="009E747D">
            <w:pPr>
              <w:widowControl/>
              <w:spacing w:line="220" w:lineRule="exact"/>
              <w:jc w:val="center"/>
              <w:rPr>
                <w:rFonts w:ascii="Calibri" w:eastAsia="Meiryo UI" w:hAnsi="Calibri" w:cs="Calibri"/>
                <w:kern w:val="0"/>
                <w:sz w:val="18"/>
                <w:szCs w:val="18"/>
              </w:rPr>
            </w:pPr>
            <w:r w:rsidRPr="00E76927">
              <w:rPr>
                <w:rFonts w:ascii="Calibri" w:eastAsia="Meiryo UI" w:hAnsi="Calibri" w:cs="Calibri"/>
                <w:sz w:val="18"/>
                <w:szCs w:val="18"/>
              </w:rPr>
              <w:t>12.75%</w:t>
            </w:r>
          </w:p>
        </w:tc>
      </w:tr>
    </w:tbl>
    <w:p w14:paraId="4EDEEDA5" w14:textId="72E0FA12" w:rsidR="00DC1086" w:rsidRPr="00E76927" w:rsidRDefault="002740CA" w:rsidP="00957020">
      <w:pPr>
        <w:rPr>
          <w:rFonts w:ascii="Calibri" w:hAnsi="Calibri" w:cs="Calibri"/>
          <w:szCs w:val="21"/>
        </w:rPr>
      </w:pPr>
      <w:r w:rsidRPr="00E76927">
        <w:rPr>
          <w:rFonts w:ascii="Calibri" w:hAnsi="Calibri" w:cs="Calibri"/>
          <w:szCs w:val="21"/>
        </w:rPr>
        <w:lastRenderedPageBreak/>
        <w:t xml:space="preserve">Abbreviations. </w:t>
      </w:r>
      <w:r w:rsidR="00957020" w:rsidRPr="00E76927">
        <w:rPr>
          <w:rFonts w:ascii="Calibri" w:hAnsi="Calibri" w:cs="Calibri"/>
          <w:szCs w:val="21"/>
        </w:rPr>
        <w:t xml:space="preserve">No.: number. Dx.: Diagnosis, BMPC: bone marrow plasma cell, </w:t>
      </w:r>
      <w:r w:rsidR="00E87464" w:rsidRPr="00E76927">
        <w:rPr>
          <w:rFonts w:ascii="Calibri" w:hAnsi="Calibri" w:cs="Calibri"/>
          <w:szCs w:val="21"/>
        </w:rPr>
        <w:t xml:space="preserve">BMNC: BM nucleated cell, </w:t>
      </w:r>
      <w:r w:rsidR="00AF5E1E" w:rsidRPr="00E76927">
        <w:rPr>
          <w:rFonts w:ascii="Calibri" w:hAnsi="Calibri" w:cs="Calibri"/>
          <w:szCs w:val="21"/>
        </w:rPr>
        <w:t xml:space="preserve">NDMM: newly diagnosed multiple myeloma (MM), RRMM: refractory/relapsed MM, </w:t>
      </w:r>
      <w:r w:rsidR="00744877" w:rsidRPr="00E76927">
        <w:rPr>
          <w:rFonts w:ascii="Calibri" w:hAnsi="Calibri" w:cs="Calibri"/>
          <w:szCs w:val="21"/>
        </w:rPr>
        <w:t xml:space="preserve">MGUS: monoclonal gammopathy of undermined significance, </w:t>
      </w:r>
      <w:r w:rsidR="004B3B0B" w:rsidRPr="00E76927">
        <w:rPr>
          <w:rFonts w:ascii="Calibri" w:hAnsi="Calibri" w:cs="Calibri"/>
          <w:szCs w:val="21"/>
        </w:rPr>
        <w:t>FISH: florescence in situ hybridization</w:t>
      </w:r>
      <w:r w:rsidR="00C00692" w:rsidRPr="00E76927">
        <w:rPr>
          <w:rFonts w:ascii="Calibri" w:hAnsi="Calibri" w:cs="Calibri"/>
          <w:szCs w:val="21"/>
        </w:rPr>
        <w:t>.</w:t>
      </w:r>
    </w:p>
    <w:sectPr w:rsidR="00DC1086" w:rsidRPr="00E76927" w:rsidSect="003A2413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7FF00" w14:textId="77777777" w:rsidR="00E92F5C" w:rsidRDefault="00E92F5C" w:rsidP="00523FC8">
      <w:r>
        <w:separator/>
      </w:r>
    </w:p>
  </w:endnote>
  <w:endnote w:type="continuationSeparator" w:id="0">
    <w:p w14:paraId="53839542" w14:textId="77777777" w:rsidR="00E92F5C" w:rsidRDefault="00E92F5C" w:rsidP="00523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1641304"/>
      <w:docPartObj>
        <w:docPartGallery w:val="Page Numbers (Bottom of Page)"/>
        <w:docPartUnique/>
      </w:docPartObj>
    </w:sdtPr>
    <w:sdtContent>
      <w:p w14:paraId="366C8D09" w14:textId="1A679F25" w:rsidR="003A63D5" w:rsidRDefault="003A63D5" w:rsidP="001562B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E056DE8" w14:textId="77777777" w:rsidR="003A63D5" w:rsidRDefault="003A63D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3D536" w14:textId="77777777" w:rsidR="00E92F5C" w:rsidRDefault="00E92F5C" w:rsidP="00523FC8">
      <w:r>
        <w:separator/>
      </w:r>
    </w:p>
  </w:footnote>
  <w:footnote w:type="continuationSeparator" w:id="0">
    <w:p w14:paraId="447B4D8F" w14:textId="77777777" w:rsidR="00E92F5C" w:rsidRDefault="00E92F5C" w:rsidP="00523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C3B"/>
    <w:rsid w:val="00057A1E"/>
    <w:rsid w:val="00077C6C"/>
    <w:rsid w:val="000A1016"/>
    <w:rsid w:val="00132400"/>
    <w:rsid w:val="00155457"/>
    <w:rsid w:val="001562BC"/>
    <w:rsid w:val="00181626"/>
    <w:rsid w:val="001A69A9"/>
    <w:rsid w:val="002740CA"/>
    <w:rsid w:val="002A4478"/>
    <w:rsid w:val="0030226C"/>
    <w:rsid w:val="003A2413"/>
    <w:rsid w:val="003A63D5"/>
    <w:rsid w:val="003D17FB"/>
    <w:rsid w:val="003E6E70"/>
    <w:rsid w:val="00406F5D"/>
    <w:rsid w:val="0047454F"/>
    <w:rsid w:val="004B3B0B"/>
    <w:rsid w:val="004C3D1C"/>
    <w:rsid w:val="00516669"/>
    <w:rsid w:val="00523FC8"/>
    <w:rsid w:val="00675406"/>
    <w:rsid w:val="00696E6B"/>
    <w:rsid w:val="00697441"/>
    <w:rsid w:val="006B2875"/>
    <w:rsid w:val="006F6770"/>
    <w:rsid w:val="00707DEC"/>
    <w:rsid w:val="00713306"/>
    <w:rsid w:val="00744877"/>
    <w:rsid w:val="00765463"/>
    <w:rsid w:val="007D2299"/>
    <w:rsid w:val="007E1B9A"/>
    <w:rsid w:val="008E4232"/>
    <w:rsid w:val="00957020"/>
    <w:rsid w:val="00981474"/>
    <w:rsid w:val="009D03B8"/>
    <w:rsid w:val="009E747D"/>
    <w:rsid w:val="00A8319F"/>
    <w:rsid w:val="00AF5E1E"/>
    <w:rsid w:val="00B431B3"/>
    <w:rsid w:val="00BB0E73"/>
    <w:rsid w:val="00BE58C9"/>
    <w:rsid w:val="00BF0D1E"/>
    <w:rsid w:val="00C00692"/>
    <w:rsid w:val="00C862F2"/>
    <w:rsid w:val="00C95BF9"/>
    <w:rsid w:val="00C95D18"/>
    <w:rsid w:val="00CA658E"/>
    <w:rsid w:val="00CD6408"/>
    <w:rsid w:val="00D8004E"/>
    <w:rsid w:val="00DC1086"/>
    <w:rsid w:val="00DD3A12"/>
    <w:rsid w:val="00E03939"/>
    <w:rsid w:val="00E70C3B"/>
    <w:rsid w:val="00E76927"/>
    <w:rsid w:val="00E87464"/>
    <w:rsid w:val="00E92F5C"/>
    <w:rsid w:val="00EC6443"/>
    <w:rsid w:val="00F60A71"/>
    <w:rsid w:val="00F819D9"/>
    <w:rsid w:val="00F9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425F37"/>
  <w15:chartTrackingRefBased/>
  <w15:docId w15:val="{2C82B8D4-CBE6-43D9-B909-67FEBAB19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70C3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70C3B"/>
    <w:rPr>
      <w:color w:val="954F72"/>
      <w:u w:val="single"/>
    </w:rPr>
  </w:style>
  <w:style w:type="paragraph" w:customStyle="1" w:styleId="msonormal0">
    <w:name w:val="msonormal"/>
    <w:basedOn w:val="a"/>
    <w:rsid w:val="00E70C3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E70C3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E70C3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64">
    <w:name w:val="xl64"/>
    <w:basedOn w:val="a"/>
    <w:rsid w:val="00E70C3B"/>
    <w:pPr>
      <w:widowControl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65">
    <w:name w:val="xl65"/>
    <w:basedOn w:val="a"/>
    <w:rsid w:val="00E70C3B"/>
    <w:pPr>
      <w:widowControl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66">
    <w:name w:val="xl66"/>
    <w:basedOn w:val="a"/>
    <w:rsid w:val="00E70C3B"/>
    <w:pPr>
      <w:widowControl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67">
    <w:name w:val="xl67"/>
    <w:basedOn w:val="a"/>
    <w:rsid w:val="00E70C3B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68">
    <w:name w:val="xl68"/>
    <w:basedOn w:val="a"/>
    <w:rsid w:val="00E70C3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69">
    <w:name w:val="xl69"/>
    <w:basedOn w:val="a"/>
    <w:rsid w:val="00E70C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0">
    <w:name w:val="xl70"/>
    <w:basedOn w:val="a"/>
    <w:rsid w:val="00E70C3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1">
    <w:name w:val="xl71"/>
    <w:basedOn w:val="a"/>
    <w:rsid w:val="00E70C3B"/>
    <w:pPr>
      <w:widowControl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2">
    <w:name w:val="xl72"/>
    <w:basedOn w:val="a"/>
    <w:rsid w:val="00E70C3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b/>
      <w:bCs/>
      <w:kern w:val="0"/>
      <w:sz w:val="24"/>
      <w:szCs w:val="24"/>
    </w:rPr>
  </w:style>
  <w:style w:type="paragraph" w:customStyle="1" w:styleId="xl73">
    <w:name w:val="xl73"/>
    <w:basedOn w:val="a"/>
    <w:rsid w:val="00E70C3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4">
    <w:name w:val="xl74"/>
    <w:basedOn w:val="a"/>
    <w:rsid w:val="00E70C3B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5">
    <w:name w:val="xl75"/>
    <w:basedOn w:val="a"/>
    <w:rsid w:val="00E70C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6">
    <w:name w:val="xl76"/>
    <w:basedOn w:val="a"/>
    <w:rsid w:val="00E70C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7">
    <w:name w:val="xl77"/>
    <w:basedOn w:val="a"/>
    <w:rsid w:val="00E70C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8">
    <w:name w:val="xl78"/>
    <w:basedOn w:val="a"/>
    <w:rsid w:val="00E70C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9">
    <w:name w:val="xl79"/>
    <w:basedOn w:val="a"/>
    <w:rsid w:val="00E70C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0">
    <w:name w:val="xl80"/>
    <w:basedOn w:val="a"/>
    <w:rsid w:val="00E70C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1">
    <w:name w:val="xl81"/>
    <w:basedOn w:val="a"/>
    <w:rsid w:val="00E70C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2">
    <w:name w:val="xl82"/>
    <w:basedOn w:val="a"/>
    <w:rsid w:val="00E70C3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3">
    <w:name w:val="xl83"/>
    <w:basedOn w:val="a"/>
    <w:rsid w:val="00E70C3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4">
    <w:name w:val="xl84"/>
    <w:basedOn w:val="a"/>
    <w:rsid w:val="00E70C3B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5">
    <w:name w:val="xl85"/>
    <w:basedOn w:val="a"/>
    <w:rsid w:val="00E70C3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6">
    <w:name w:val="xl86"/>
    <w:basedOn w:val="a"/>
    <w:rsid w:val="00E70C3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7">
    <w:name w:val="xl87"/>
    <w:basedOn w:val="a"/>
    <w:rsid w:val="00E70C3B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8">
    <w:name w:val="xl88"/>
    <w:basedOn w:val="a"/>
    <w:rsid w:val="00E70C3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9">
    <w:name w:val="xl89"/>
    <w:basedOn w:val="a"/>
    <w:rsid w:val="00E70C3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0">
    <w:name w:val="xl90"/>
    <w:basedOn w:val="a"/>
    <w:rsid w:val="00E70C3B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1">
    <w:name w:val="xl91"/>
    <w:basedOn w:val="a"/>
    <w:rsid w:val="00E70C3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2">
    <w:name w:val="xl92"/>
    <w:basedOn w:val="a"/>
    <w:rsid w:val="00E70C3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3">
    <w:name w:val="xl93"/>
    <w:basedOn w:val="a"/>
    <w:rsid w:val="00E70C3B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4">
    <w:name w:val="xl94"/>
    <w:basedOn w:val="a"/>
    <w:rsid w:val="00E70C3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5">
    <w:name w:val="xl95"/>
    <w:basedOn w:val="a"/>
    <w:rsid w:val="00E70C3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6">
    <w:name w:val="xl96"/>
    <w:basedOn w:val="a"/>
    <w:rsid w:val="00E70C3B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7">
    <w:name w:val="xl97"/>
    <w:basedOn w:val="a"/>
    <w:rsid w:val="00E70C3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8">
    <w:name w:val="xl98"/>
    <w:basedOn w:val="a"/>
    <w:rsid w:val="00E70C3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9">
    <w:name w:val="xl99"/>
    <w:basedOn w:val="a"/>
    <w:rsid w:val="00E70C3B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100">
    <w:name w:val="xl100"/>
    <w:basedOn w:val="a"/>
    <w:rsid w:val="00E70C3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E70C3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E70C3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E70C3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E70C3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105">
    <w:name w:val="xl105"/>
    <w:basedOn w:val="a"/>
    <w:rsid w:val="00E70C3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E70C3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E70C3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E70C3B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E70C3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E70C3B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523F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23FC8"/>
  </w:style>
  <w:style w:type="paragraph" w:styleId="a7">
    <w:name w:val="footer"/>
    <w:basedOn w:val="a"/>
    <w:link w:val="a8"/>
    <w:uiPriority w:val="99"/>
    <w:unhideWhenUsed/>
    <w:rsid w:val="00523FC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23F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1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131</Words>
  <Characters>6452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A</dc:creator>
  <cp:keywords/>
  <dc:description/>
  <cp:lastModifiedBy>JUNYA</cp:lastModifiedBy>
  <cp:revision>3</cp:revision>
  <dcterms:created xsi:type="dcterms:W3CDTF">2022-08-01T09:45:00Z</dcterms:created>
  <dcterms:modified xsi:type="dcterms:W3CDTF">2022-08-01T09:53:00Z</dcterms:modified>
</cp:coreProperties>
</file>